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5D0D8" w14:textId="70C74118" w:rsidR="00925ADE" w:rsidRPr="00977E2E" w:rsidRDefault="00925ADE" w:rsidP="00925ADE">
      <w:pPr>
        <w:pStyle w:val="Caption"/>
        <w:keepNext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Toc283886571"/>
      <w:r w:rsidRPr="00977E2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="00A42498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977E2E"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77E2E">
        <w:rPr>
          <w:rFonts w:ascii="Times New Roman" w:hAnsi="Times New Roman" w:cs="Times New Roman"/>
          <w:sz w:val="24"/>
          <w:szCs w:val="24"/>
        </w:rPr>
        <w:t xml:space="preserve"> HWT coefficients part II</w:t>
      </w:r>
      <w:r w:rsidR="00A42498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00"/>
        <w:gridCol w:w="900"/>
        <w:gridCol w:w="900"/>
        <w:gridCol w:w="900"/>
        <w:gridCol w:w="900"/>
        <w:gridCol w:w="900"/>
        <w:gridCol w:w="904"/>
        <w:gridCol w:w="896"/>
      </w:tblGrid>
      <w:tr w:rsidR="00A42498" w:rsidRPr="00CE4607" w14:paraId="602C275A" w14:textId="77777777" w:rsidTr="00A42498">
        <w:trPr>
          <w:trHeight w:val="330"/>
        </w:trPr>
        <w:tc>
          <w:tcPr>
            <w:tcW w:w="1188" w:type="dxa"/>
            <w:shd w:val="clear" w:color="auto" w:fill="auto"/>
            <w:vAlign w:val="center"/>
          </w:tcPr>
          <w:p w14:paraId="74D46AEF" w14:textId="77777777" w:rsidR="00A42498" w:rsidRPr="00CE4607" w:rsidRDefault="00A42498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gridSpan w:val="5"/>
            <w:shd w:val="clear" w:color="auto" w:fill="auto"/>
            <w:vAlign w:val="center"/>
          </w:tcPr>
          <w:p w14:paraId="14175427" w14:textId="7EF23ED3" w:rsidR="00A42498" w:rsidRPr="00A72B9D" w:rsidRDefault="00A42498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Without data collected by enumerator # (n):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04236C" w14:textId="63F2B049" w:rsidR="00A42498" w:rsidRPr="00A72B9D" w:rsidRDefault="00A42498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w/o storage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FCFDC78" w14:textId="7061C0E0" w:rsidR="00A42498" w:rsidRPr="00A72B9D" w:rsidRDefault="00A42498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w/o sourc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449D98F" w14:textId="713141D7" w:rsidR="00A42498" w:rsidRPr="00A72B9D" w:rsidRDefault="00A42498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w/o storage &amp; source</w:t>
            </w:r>
          </w:p>
        </w:tc>
      </w:tr>
      <w:tr w:rsidR="00925ADE" w:rsidRPr="00CE4607" w14:paraId="66812A71" w14:textId="77777777" w:rsidTr="00A42498">
        <w:trPr>
          <w:trHeight w:val="520"/>
        </w:trPr>
        <w:tc>
          <w:tcPr>
            <w:tcW w:w="1188" w:type="dxa"/>
            <w:shd w:val="clear" w:color="auto" w:fill="auto"/>
            <w:vAlign w:val="center"/>
          </w:tcPr>
          <w:p w14:paraId="65F0C129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02F2E2A" w14:textId="77777777" w:rsidR="00925ADE" w:rsidRPr="00A72B9D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1 (3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0AED28" w14:textId="77777777" w:rsidR="00925ADE" w:rsidRPr="00A72B9D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10 (2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38E095" w14:textId="77777777" w:rsidR="00925ADE" w:rsidRPr="00A72B9D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16 (2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0CB827" w14:textId="77777777" w:rsidR="00925ADE" w:rsidRPr="00A72B9D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18 (3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018C1A" w14:textId="77777777" w:rsidR="00925ADE" w:rsidRPr="00A72B9D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22 (2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68BCC7" w14:textId="77777777" w:rsidR="00925ADE" w:rsidRPr="00A72B9D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321EF789" w14:textId="77777777" w:rsidR="00925ADE" w:rsidRPr="00A72B9D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690B030E" w14:textId="77777777" w:rsidR="00925ADE" w:rsidRPr="00A72B9D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2498" w:rsidRPr="00CE4607" w14:paraId="4C1C6DA6" w14:textId="77777777" w:rsidTr="00A42498">
        <w:tc>
          <w:tcPr>
            <w:tcW w:w="1188" w:type="dxa"/>
            <w:shd w:val="clear" w:color="auto" w:fill="auto"/>
          </w:tcPr>
          <w:p w14:paraId="044622A5" w14:textId="77777777" w:rsidR="00925ADE" w:rsidRPr="00CE4607" w:rsidRDefault="00925ADE" w:rsidP="00925A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Electric kettle</w:t>
            </w:r>
          </w:p>
        </w:tc>
        <w:tc>
          <w:tcPr>
            <w:tcW w:w="900" w:type="dxa"/>
            <w:shd w:val="clear" w:color="auto" w:fill="auto"/>
          </w:tcPr>
          <w:p w14:paraId="11ABD582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8(.13)</w:t>
            </w:r>
          </w:p>
          <w:p w14:paraId="082A8D3C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6378E254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0(.13)</w:t>
            </w:r>
          </w:p>
          <w:p w14:paraId="2F8F9ED0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33CC536D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1(.13)</w:t>
            </w:r>
          </w:p>
          <w:p w14:paraId="40A94979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39748EBC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0(.14)</w:t>
            </w:r>
          </w:p>
          <w:p w14:paraId="47948BBA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28C138B6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2(.13)</w:t>
            </w:r>
          </w:p>
          <w:p w14:paraId="17A9654D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58A003E0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9(.12)</w:t>
            </w:r>
          </w:p>
          <w:p w14:paraId="0DC19E77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shd w:val="clear" w:color="auto" w:fill="auto"/>
          </w:tcPr>
          <w:p w14:paraId="57E8F8E5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0(.13)</w:t>
            </w:r>
          </w:p>
          <w:p w14:paraId="1FA155D7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96" w:type="dxa"/>
            <w:shd w:val="clear" w:color="auto" w:fill="auto"/>
          </w:tcPr>
          <w:p w14:paraId="0B66DB1F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(.12)</w:t>
            </w:r>
          </w:p>
          <w:p w14:paraId="03F0E8B7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925ADE" w:rsidRPr="00CE4607" w14:paraId="79FEE242" w14:textId="77777777" w:rsidTr="00A42498">
        <w:tc>
          <w:tcPr>
            <w:tcW w:w="1188" w:type="dxa"/>
            <w:shd w:val="clear" w:color="auto" w:fill="auto"/>
          </w:tcPr>
          <w:p w14:paraId="79A769D8" w14:textId="77777777" w:rsidR="00925ADE" w:rsidRPr="00CE4607" w:rsidRDefault="000E1B45" w:rsidP="00925A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900" w:type="dxa"/>
            <w:shd w:val="clear" w:color="auto" w:fill="auto"/>
          </w:tcPr>
          <w:p w14:paraId="26947CEE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7(.15)</w:t>
            </w:r>
          </w:p>
          <w:p w14:paraId="29897ADF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1A3B90A2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0(.15)</w:t>
            </w:r>
          </w:p>
          <w:p w14:paraId="7A286599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7ACE9B1C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4(.14)</w:t>
            </w:r>
          </w:p>
          <w:p w14:paraId="63217D2D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14:paraId="16CC18DE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3(.15)</w:t>
            </w:r>
          </w:p>
          <w:p w14:paraId="2EE2B73E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4A9CA103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 (.14)</w:t>
            </w:r>
          </w:p>
          <w:p w14:paraId="75D9C19C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3DE56F7D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4)</w:t>
            </w:r>
          </w:p>
          <w:p w14:paraId="25F2E4F4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4" w:type="dxa"/>
            <w:shd w:val="clear" w:color="auto" w:fill="auto"/>
          </w:tcPr>
          <w:p w14:paraId="7246369C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3(.14)</w:t>
            </w:r>
          </w:p>
          <w:p w14:paraId="0AA9F3F0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96" w:type="dxa"/>
            <w:shd w:val="clear" w:color="auto" w:fill="auto"/>
          </w:tcPr>
          <w:p w14:paraId="34FFFC01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3)</w:t>
            </w:r>
          </w:p>
          <w:p w14:paraId="5B738695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A42498" w:rsidRPr="00CE4607" w14:paraId="6A5B6360" w14:textId="77777777" w:rsidTr="00A42498">
        <w:trPr>
          <w:trHeight w:val="504"/>
        </w:trPr>
        <w:tc>
          <w:tcPr>
            <w:tcW w:w="1188" w:type="dxa"/>
            <w:shd w:val="clear" w:color="auto" w:fill="auto"/>
          </w:tcPr>
          <w:p w14:paraId="423AFFE7" w14:textId="77777777" w:rsidR="00925ADE" w:rsidRPr="00CE4607" w:rsidRDefault="00925ADE" w:rsidP="00925A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Bottled water</w:t>
            </w:r>
          </w:p>
        </w:tc>
        <w:tc>
          <w:tcPr>
            <w:tcW w:w="900" w:type="dxa"/>
            <w:shd w:val="clear" w:color="auto" w:fill="auto"/>
          </w:tcPr>
          <w:p w14:paraId="6C78198E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7(.13)</w:t>
            </w:r>
          </w:p>
          <w:p w14:paraId="56795837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083A2B19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6(.13)</w:t>
            </w:r>
          </w:p>
          <w:p w14:paraId="3A940DE3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5CE592F5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2(.13)</w:t>
            </w:r>
          </w:p>
          <w:p w14:paraId="6E43A482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340AF175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2(.13)</w:t>
            </w:r>
          </w:p>
          <w:p w14:paraId="22DDF471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37F74BD9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9(.13)</w:t>
            </w:r>
          </w:p>
          <w:p w14:paraId="25259189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2D4CF61C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(.12)</w:t>
            </w:r>
          </w:p>
          <w:p w14:paraId="7C8A52A1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shd w:val="clear" w:color="auto" w:fill="auto"/>
          </w:tcPr>
          <w:p w14:paraId="6190EF1C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2)</w:t>
            </w:r>
          </w:p>
          <w:p w14:paraId="1031F27F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96" w:type="dxa"/>
            <w:shd w:val="clear" w:color="auto" w:fill="auto"/>
          </w:tcPr>
          <w:p w14:paraId="6730A623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8(.12)</w:t>
            </w:r>
          </w:p>
          <w:p w14:paraId="506268CD" w14:textId="77777777" w:rsidR="00925ADE" w:rsidRPr="00CE4607" w:rsidRDefault="00925ADE" w:rsidP="00925A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3EB065EA" w14:textId="77777777" w:rsidR="00A42498" w:rsidRPr="00CE4607" w:rsidRDefault="00A42498" w:rsidP="00A4249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4607">
        <w:rPr>
          <w:rFonts w:ascii="Times New Roman" w:hAnsi="Times New Roman" w:cs="Times New Roman"/>
          <w:sz w:val="20"/>
          <w:szCs w:val="20"/>
        </w:rPr>
        <w:t xml:space="preserve">Coefficient (Standard Error) </w:t>
      </w:r>
    </w:p>
    <w:p w14:paraId="4A4505A9" w14:textId="1042A2F8" w:rsidR="00B3774E" w:rsidRPr="00925ADE" w:rsidRDefault="00A42498" w:rsidP="00A42498">
      <w:pPr>
        <w:spacing w:line="480" w:lineRule="auto"/>
      </w:pPr>
      <w:r w:rsidRPr="00CE4607">
        <w:rPr>
          <w:rFonts w:ascii="Times New Roman" w:hAnsi="Times New Roman" w:cs="Times New Roman"/>
          <w:sz w:val="20"/>
          <w:szCs w:val="20"/>
        </w:rPr>
        <w:t>* p&lt;0.05;  ** p&lt;0.01; *** p&lt;0.001</w:t>
      </w:r>
    </w:p>
    <w:sectPr w:rsidR="00B3774E" w:rsidRPr="00925ADE" w:rsidSect="009C5B7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74"/>
    <w:rsid w:val="000E1B45"/>
    <w:rsid w:val="00925ADE"/>
    <w:rsid w:val="009C5B74"/>
    <w:rsid w:val="00A42498"/>
    <w:rsid w:val="00B3774E"/>
    <w:rsid w:val="00C0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EAC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4</cp:revision>
  <dcterms:created xsi:type="dcterms:W3CDTF">2015-05-15T00:32:00Z</dcterms:created>
  <dcterms:modified xsi:type="dcterms:W3CDTF">2015-08-03T21:09:00Z</dcterms:modified>
</cp:coreProperties>
</file>